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A28B7" w14:textId="1B84F66D" w:rsidR="008434B9" w:rsidRDefault="008434B9" w:rsidP="00626DA8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8434B9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Description of Additional Supplementary Movie</w:t>
      </w:r>
    </w:p>
    <w:p w14:paraId="780A957E" w14:textId="77777777" w:rsidR="00707BB0" w:rsidRDefault="00707BB0" w:rsidP="008434B9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</w:p>
    <w:p w14:paraId="6A215DB9" w14:textId="77777777" w:rsidR="00707BB0" w:rsidRDefault="00707BB0" w:rsidP="008434B9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</w:p>
    <w:p w14:paraId="5BA939CB" w14:textId="77777777" w:rsidR="00707BB0" w:rsidRPr="008434B9" w:rsidRDefault="00707BB0" w:rsidP="008434B9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</w:p>
    <w:p w14:paraId="0B8BC3B7" w14:textId="77777777" w:rsidR="008434B9" w:rsidRDefault="008434B9" w:rsidP="009517E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BD8123E" w14:textId="77777777" w:rsidR="008434B9" w:rsidRDefault="008434B9" w:rsidP="009517E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DF2B5AD" w14:textId="0BE002CC" w:rsidR="009517EA" w:rsidRPr="00B604BC" w:rsidRDefault="009517EA" w:rsidP="009517E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604BC">
        <w:rPr>
          <w:rFonts w:ascii="Times New Roman" w:hAnsi="Times New Roman" w:cs="Times New Roman"/>
          <w:b/>
          <w:bCs/>
          <w:color w:val="000000" w:themeColor="text1"/>
        </w:rPr>
        <w:t xml:space="preserve">Supplementary Movie S1 | </w:t>
      </w:r>
      <w:r w:rsidRPr="00F84CF8">
        <w:rPr>
          <w:rFonts w:ascii="Times New Roman" w:hAnsi="Times New Roman" w:cs="Times New Roman"/>
          <w:b/>
          <w:bCs/>
          <w:color w:val="000000" w:themeColor="text1"/>
        </w:rPr>
        <w:t xml:space="preserve">Real-time visualizing electrical field dynamics with different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pulse </w:t>
      </w:r>
      <w:r w:rsidRPr="00F84CF8">
        <w:rPr>
          <w:rFonts w:ascii="Times New Roman" w:hAnsi="Times New Roman" w:cs="Times New Roman"/>
          <w:b/>
          <w:bCs/>
          <w:color w:val="000000" w:themeColor="text1"/>
        </w:rPr>
        <w:t>voltag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EAT image of the same sample as Fig.5. </w:t>
      </w:r>
      <w:r w:rsidRPr="00F71DA4">
        <w:rPr>
          <w:rFonts w:ascii="Times New Roman" w:hAnsi="Times New Roman" w:cs="Times New Roman"/>
          <w:color w:val="000000" w:themeColor="text1"/>
        </w:rPr>
        <w:t>The voltage applied to the electrodes was increased from 100 V to 1100 V. The position of the two electrodes and the gradually expanding range of electric field energy deposited around the electrodes were observed.</w:t>
      </w:r>
    </w:p>
    <w:p w14:paraId="43308B0F" w14:textId="77777777" w:rsidR="009517EA" w:rsidRDefault="009517EA" w:rsidP="009517EA">
      <w:pPr>
        <w:jc w:val="both"/>
        <w:rPr>
          <w:rFonts w:ascii="Times New Roman" w:hAnsi="Times New Roman" w:cs="Times New Roman"/>
          <w:color w:val="FF0000"/>
        </w:rPr>
      </w:pPr>
    </w:p>
    <w:p w14:paraId="385396CA" w14:textId="77777777" w:rsidR="009517EA" w:rsidRDefault="009517EA" w:rsidP="009517EA">
      <w:pPr>
        <w:jc w:val="both"/>
        <w:rPr>
          <w:rFonts w:ascii="Times New Roman" w:hAnsi="Times New Roman" w:cs="Times New Roman"/>
          <w:color w:val="FF0000"/>
        </w:rPr>
      </w:pPr>
    </w:p>
    <w:p w14:paraId="79CCA323" w14:textId="77777777" w:rsidR="009517EA" w:rsidRPr="007F5347" w:rsidRDefault="009517EA" w:rsidP="009517E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604BC">
        <w:rPr>
          <w:rFonts w:ascii="Times New Roman" w:hAnsi="Times New Roman" w:cs="Times New Roman"/>
          <w:b/>
          <w:bCs/>
          <w:color w:val="000000" w:themeColor="text1"/>
        </w:rPr>
        <w:t>Supplementary Movie 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B604BC">
        <w:rPr>
          <w:rFonts w:ascii="Times New Roman" w:hAnsi="Times New Roman" w:cs="Times New Roman"/>
          <w:b/>
          <w:bCs/>
          <w:color w:val="000000" w:themeColor="text1"/>
        </w:rPr>
        <w:t xml:space="preserve"> | </w:t>
      </w:r>
      <w:r w:rsidRPr="00F84CF8">
        <w:rPr>
          <w:rFonts w:ascii="Times New Roman" w:hAnsi="Times New Roman" w:cs="Times New Roman"/>
          <w:b/>
          <w:bCs/>
          <w:color w:val="000000" w:themeColor="text1"/>
        </w:rPr>
        <w:t xml:space="preserve">Real-time visualizing electrical field dynamics with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different electrode locations. </w:t>
      </w:r>
      <w:r>
        <w:rPr>
          <w:rFonts w:ascii="Times New Roman" w:hAnsi="Times New Roman" w:cs="Times New Roman"/>
          <w:color w:val="000000" w:themeColor="text1"/>
        </w:rPr>
        <w:t xml:space="preserve">EAT image of the same sample as Fig.6. The electrodes are moved from the edge to the center of the ultrasound ring array. </w:t>
      </w:r>
      <w:r w:rsidRPr="004F6C3C">
        <w:rPr>
          <w:rFonts w:ascii="Times New Roman" w:hAnsi="Times New Roman" w:cs="Times New Roman"/>
          <w:color w:val="000000" w:themeColor="text1"/>
        </w:rPr>
        <w:t>Real-time changes in the location of electrical energy deposition are observed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7784B">
        <w:rPr>
          <w:rFonts w:ascii="Times New Roman" w:hAnsi="Times New Roman" w:cs="Times New Roman"/>
          <w:color w:val="000000" w:themeColor="text1"/>
        </w:rPr>
        <w:t>The energy of the electrical pulses remains constant in the experiment, but a gradually increasing range of signals is observed</w:t>
      </w:r>
      <w:r>
        <w:rPr>
          <w:rFonts w:ascii="Times New Roman" w:hAnsi="Times New Roman" w:cs="Times New Roman"/>
          <w:color w:val="000000" w:themeColor="text1"/>
        </w:rPr>
        <w:t>. This is because</w:t>
      </w:r>
      <w:r w:rsidRPr="00B7784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signal was captured by more transducer elements while the electrodes moved.</w:t>
      </w:r>
    </w:p>
    <w:p w14:paraId="1DF64FD3" w14:textId="77777777" w:rsidR="00E60417" w:rsidRDefault="00E60417"/>
    <w:sectPr w:rsidR="00E60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EA"/>
    <w:rsid w:val="00626DA8"/>
    <w:rsid w:val="00707BB0"/>
    <w:rsid w:val="007B239B"/>
    <w:rsid w:val="008434B9"/>
    <w:rsid w:val="009517EA"/>
    <w:rsid w:val="00E60417"/>
    <w:rsid w:val="00F5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08D4EB"/>
  <w15:chartTrackingRefBased/>
  <w15:docId w15:val="{890F5350-6D5E-4AC3-9D30-3A693C4A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7E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797</Characters>
  <Application>Microsoft Office Word</Application>
  <DocSecurity>0</DocSecurity>
  <Lines>18</Lines>
  <Paragraphs>3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Xu</dc:creator>
  <cp:keywords/>
  <dc:description/>
  <cp:lastModifiedBy>Yifei Xu</cp:lastModifiedBy>
  <cp:revision>6</cp:revision>
  <dcterms:created xsi:type="dcterms:W3CDTF">2023-10-03T20:21:00Z</dcterms:created>
  <dcterms:modified xsi:type="dcterms:W3CDTF">2023-10-03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98ab66-7bd8-442c-816c-3c8df3db956f</vt:lpwstr>
  </property>
</Properties>
</file>